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6CAD" w14:textId="642AB0BC" w:rsidR="00930DF3" w:rsidRDefault="00930DF3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IGMT1</w:t>
      </w:r>
    </w:p>
    <w:p w14:paraId="54CB1335" w14:textId="0DACBC36" w:rsid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6BD22EF" w14:textId="641FCD41" w:rsid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NA alignment</w:t>
      </w:r>
    </w:p>
    <w:p w14:paraId="60CD4170" w14:textId="3D5461FE" w:rsid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F205E9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TGGGATTCCCTTATGAAGAAACCTTGAGCTCTAACCCTAAAACCCAAACT</w:t>
      </w:r>
      <w:r w:rsidRPr="00AE6410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A</w:t>
      </w:r>
      <w:r w:rsidRPr="00AE6410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GA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77D90E82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TGGGATTCCCTTATGAAGAAACCTTGAGCTCTAACCCTAAAACCCAAACT</w:t>
      </w:r>
      <w:r w:rsidRPr="00AE6410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G</w:t>
      </w:r>
      <w:r w:rsidRPr="00AE6410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GA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5D0E7AA6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 ********</w:t>
      </w:r>
    </w:p>
    <w:p w14:paraId="0F84220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B1A1359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TGATAATGAGTTGGGTTTGATGGCTGTGAGACTAGCCAATGCCG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CCTTTCCCAT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12652F00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GATAATGAGTTGGGTTTGATGGCTGTGAGACTAGCCAATGCCG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CCTTTCCCAT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4EC8DB88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 ************</w:t>
      </w:r>
    </w:p>
    <w:p w14:paraId="0A9AC3A8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E50AFF0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TCTCAAAGCCTCCCTCGAGCTCGGTGTCTTTGACACTCTTTACGCCGAAGCTGCTCG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287A74F6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TCTCAAAGCCTCCCTCGAGCTCGGTGTCTTTGACACTCTTTACGCCGAAGCTGCTCG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7CE5D50F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82B9C89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C20DF74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CCGACACCTTCCTCTCACCATCTGAGATAGCGAGCAGGCTACCAACTACACCACGTA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74293B01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CCGACACCTTCCTCTCACCATCTGAGATAGCGAGCAGGCTACCAACTACACCACGTA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6CC99BB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D6762D2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246D3B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CTGAGGCTCCGGTTTTGTTGGACCGGATGCTTCGTCTACTCGCTAGCTACTCCATGGT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023469D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CTGAGGCTCCGGTTTTGTTGGACCGGATGCTTCGTCTACTCGCTAGCTACTCCATGGT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2FCC776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20E7E2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10A315A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AATGCGATAAGGCTGGGAAGGAAGAGAGAGCCTATAGAGCTGAGCCAATTTGTAGA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4F14105A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ATGCGATAAGGCTGGGAAGGAAGAGAGAGCCTATAGAGCTGAGCCAATTTGTAGA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4FC4318C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4ADB46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6EFC15F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TCTTGAAGGATAATATTCAAGATATAGGTTCCCTTGCTTCTCAAGTCATTGTCAAT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36DA121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TCTTGAAGGATAATATTCAAGATATAGGTTCCCTTGCTTCTCAAGTCATTGTCAAT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66F48EC9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F16A91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361725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CA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CTTCCTCAATACATGGGCACAACTGAAAGATGTGGTACTTGAAGGAGGA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3C6BE95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CA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CTTCCTCAATACATGGGCACAACTGAAAGATGTGGTACTTGAAGGAGGA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12E38CD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 ***************************************************** </w:t>
      </w:r>
    </w:p>
    <w:p w14:paraId="3E9FE77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77F3FEF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ATTTGGCCGTGCACATGGTGGCATGAAACTCTTTGACTATATGGGAACTGATGAGA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07C471CB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ATTTGGCCGTGCACATGGTGGCATGAAACTCTTTGACTATATGGGAACTGATGAGA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164E348B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1426A06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BEA447D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TCAGCAAGCTCTTTAACCAGACCGGGTTCACCA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CTGTGGTGAAGAAGGCTCTTGA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65526738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TCAGCAAGCTCTTTAACCAGACCGGGTTCACCA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CTGTGGTGAAGAAGGCTCTTGA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54EBA4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 ************************</w:t>
      </w:r>
    </w:p>
    <w:p w14:paraId="584CA442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F4664DA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TTATCAAGGCTTTAAAGATGTGGATGTGTTGGTTGATGTTGGAGGTGGAGTTGGAA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1A97AFC0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TTATCAAGGCTTTAAAGATGTGGATGTGTTGGTTGATGTTGGAGGTGGAGTTGGAA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483E273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372B030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1DDE10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CTCTTGGTGTTGTTACTTCTAAGTATCCTAATATTAAGGGTATTAACTTTGATCTGAT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280F91BB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CTCTTGGTGTTGTTACTTCTAAGTATCCTAATATTAAGGGTATTAACTTTGATCTGAT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78567CE2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901F50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B2191AA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GTGCCTTGGCACAAGCACCTTCTTACCCTGGTGTGGAACATGTAGCGGGAGATATG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61DE0038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GTGCCTTGGCACAAGCACCTTCTTACCCTGGTGTGGAACATGTAGCGGGAGATATGT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1CBB5FE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B5AE88C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998359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GGATGTTCCAAAGGGAGATGCCATGATCTTGAAACGTATACTTCATGATTGGACCG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6F4C25C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GGATGTTCCAAAGGGAGATGCCATGATCTTGAAACGTATACTTCATGATTGGACCGAC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5751901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F12A67D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989F036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AGACTGCATTAAGATTCTCAAGAACTGTTGGAAATCACTACCAGAGAACGGTAAAG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7BD1298C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AGACTGCATTAAGATTCTCAAGAACTGTTGGAAATCACTACCAGAGAACGGTAAAG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2233C936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7BADF14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70CE08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TGTCATTGAACTAGTCACTCCTGATGATGCAGAGAATGGGGATATCAACGCGAACA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640E61D9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TGTCATTGAACTAGTCACTCCTGATGATGCAGAGAATGGGGATATCAACGCGAACATT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16CCB4A0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63A1C1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E548083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lastRenderedPageBreak/>
        <w:t>Ref      GCATTTGATATGGATATGTTGATGTTCACCCAATGTTCTGGTGGAAAAGAAAGGTCAC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4AD2F97B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ATTTGATATGGATATGTTGATGTTCACCCAATGTTCTGGTGGAAAAGAAAGGTCACGA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1AB9BFFF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3076B15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EA3EF7A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CGAGTTTGAAGCTTTGGCTGTAGCTTCTGGCTTTACCCAATGCAAATTCGTTTGCCA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6226F5E8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CGAGTTTGAAGCTTTGGCTGTAGCTTCTGGCTTTACCCAATGCAAATTCGTTTGCCA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0BB4B647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EC171F9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E3E2F6E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TTATCACTGCTGGATTATCGAGTTTTGTAAAGAAAATGT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22</w:t>
      </w:r>
    </w:p>
    <w:p w14:paraId="42AE5DDC" w14:textId="77777777" w:rsidR="00F70271" w:rsidRPr="001C4ED4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TTATCACTGCTGGATTATCGAGTTTTGTAAAGAAAATGTG</w:t>
      </w: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22</w:t>
      </w:r>
    </w:p>
    <w:p w14:paraId="2D478530" w14:textId="102E49A7" w:rsid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1C4ED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</w:t>
      </w:r>
    </w:p>
    <w:p w14:paraId="5ACC4669" w14:textId="69B61391" w:rsid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9199153" w14:textId="2AEF94A8" w:rsidR="00F70271" w:rsidRPr="00F70271" w:rsidRDefault="00F70271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rotein alignment</w:t>
      </w:r>
    </w:p>
    <w:p w14:paraId="4EF51FA4" w14:textId="77777777" w:rsidR="00930DF3" w:rsidRDefault="00930DF3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B289D11" w14:textId="64132EBE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MGFPYEETLSSNPKTQT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I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DDDNE</w:t>
      </w:r>
      <w:r w:rsidRPr="00752EA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LGLMAVRLANAAA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PMVLKASLELGVFDTLYAEAAR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701E6040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MGFPYEETLSSNPKTQT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V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DDDNE</w:t>
      </w:r>
      <w:r w:rsidRPr="00752EA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LGLMAVRLANAAA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PMVLKASLELGVFDTLYAEAAR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585F779A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:******************************************</w:t>
      </w:r>
    </w:p>
    <w:p w14:paraId="617C2EA1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415AE9A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SDTFLSPSEIASRLPTTPRNPEAPVLLDRMLRLLASYSMVKCDKAGKEERAYRAEPICRF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7ED83B29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SDTFLSPSEIASRLPTTPRNPEAPVLLDRMLRLLASYSMVKCDKAGKEERAYRAEPICRF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48627F6B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5BEF887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A50FF8E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FLKDNIQDIGSLASQVIVNFDSVFLNTWAQLKDVVLEGGDAFGRAHGGMKLFDYMGTDER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60689A04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FLKDNIQDIGSLASQVIVNFDSVFLNTWAQLKDVVLEGGDAFGRAHGGMKLFDYMGTDER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27E96478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FC02157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8CBE6F7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FSKLFNQTGFTIAVVKKALEVYQ</w:t>
      </w:r>
      <w:r w:rsidRPr="00752EA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GFKDVDVLVDVGGGVGNTLGVVT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KYPNIKGINFDLI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51685BD5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FSKLFNQTGFTIAVVKKALEVYQ</w:t>
      </w:r>
      <w:r w:rsidRPr="00752EA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GFKDVDVLVDVGGGVGNTLGVVT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KYPNIKGINFDLI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2B97ECDF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E66EF77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DFD9ADF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LAQAPSYPGVEHVAGDMFVDVPKGDAMILKRILHDWTDEDCIKILKNCWKSLPENGKV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152B338F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LAQAPSYPGVEHVAGDMFVDVPKGDAMILKRILHDWTDEDCIKILKNCWKSLPENGKV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3565A08F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6CD5CDA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F6FD4EF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VVIELVTPDDAENGDINANIAFDMDMLMFTQCSGGKERSRAEFEALAVASGFTQCKFVCQ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6048C870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VVIELVTPDDAENGDINANIAFDMDMLMFTQCSGGKERSRAEFEALAVASGFTQCKFVCQ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633E54F1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94D7CBC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CB73AAC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YHCWIIEFCKENV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7C52B46B" w14:textId="77777777" w:rsidR="00E0717E" w:rsidRP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YHCWIIEFCKENV</w:t>
      </w: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4</w:t>
      </w:r>
    </w:p>
    <w:p w14:paraId="0BE06835" w14:textId="7562EEF6" w:rsidR="00E0717E" w:rsidRDefault="00E0717E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E0717E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</w:t>
      </w:r>
    </w:p>
    <w:p w14:paraId="6F764DDF" w14:textId="2896639E" w:rsidR="00EE3999" w:rsidRDefault="00EE3999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C7864C3" w14:textId="21BE67CE" w:rsidR="00EE3999" w:rsidRDefault="00EE3999" w:rsidP="00E071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09361A3" w14:textId="43D5836A" w:rsidR="007C4FED" w:rsidRDefault="00EE3999" w:rsidP="00622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18 – isoleucine to valine</w:t>
      </w:r>
    </w:p>
    <w:p w14:paraId="711F52E5" w14:textId="77777777" w:rsidR="00622B57" w:rsidRPr="00622B57" w:rsidRDefault="00622B57" w:rsidP="00622B5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7E37328" w14:textId="74DA374F" w:rsidR="00930DF3" w:rsidRDefault="000C2494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Functional</w:t>
      </w:r>
      <w:r w:rsidR="00622B57"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 </w:t>
      </w:r>
      <w:r w:rsidR="00622B57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domains based on Arabidopsis </w:t>
      </w:r>
      <w:proofErr w:type="gramStart"/>
      <w:r w:rsidR="00622B57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equence</w:t>
      </w:r>
      <w:proofErr w:type="gramEnd"/>
      <w:r w:rsidR="00622B5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</w:p>
    <w:p w14:paraId="21BF665A" w14:textId="46C642BE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EFB47C5" w14:textId="48FD14C0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011EED4" w14:textId="3B04162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6D1C509" w14:textId="5880A3F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A1F0F53" w14:textId="749BBFC3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618892A" w14:textId="4652C455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042D3EE" w14:textId="4EC9569C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D0C6FF9" w14:textId="01305A02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6F9BB32" w14:textId="258F370C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23F8A0D" w14:textId="5A9FBB29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CDBF4B4" w14:textId="5D4781F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B50F19D" w14:textId="0B51DF9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EFA74BF" w14:textId="495DB0A2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A4E0A40" w14:textId="0EEBF319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CD9C241" w14:textId="18FDE59F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F5ECC77" w14:textId="52D6EAEA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9FEEC40" w14:textId="63BA1389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48C6920" w14:textId="49A9E23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5583FE9" w14:textId="75987EA5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63F7833" w14:textId="7BF32AE5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E4EDB37" w14:textId="723C9B8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A268B7E" w14:textId="53C21C5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8C61EF4" w14:textId="45C6099C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lastRenderedPageBreak/>
        <w:t>IGMT4</w:t>
      </w:r>
    </w:p>
    <w:p w14:paraId="596B7279" w14:textId="0A136CC5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264068C1" w14:textId="6C74635D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NA alignment</w:t>
      </w:r>
    </w:p>
    <w:p w14:paraId="13F38789" w14:textId="00A34CFE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2C5B167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TGGGAATCCTTATTGAAGAAACCTTAAGCTCTAACACCAAAAGCCAAATTGTTATTGA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3D79ECD5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TGGGAATCCTTATTGAAGAAACCTTAAGCTCTAACACCAAAAGCCAAATTGTTATTGA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097F8F2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DA3BAF5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D48498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TGATAATGAGTTGGGTTTAATGGCCGTGAGACTAGCCAATGCTGCTGCCTTTCCTA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2938C77C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GATAATGAGTTGGGTTTAATGGCCGTGAGACTAGCCAATGCTGCTGCCTTTCCTA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0249AFED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FEEBC5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4BC13A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TCTCAAAGCTGCCCTTGAGCTCGGTGTCTTTGACACTCTCTACGCCGCCTCTGTCTT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1E4AA11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TCTCAAAGCTGCCCTTGAGCTCGGTGTCTTTGACACTCTCTACGCCGCCTCTGTCTT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3011FA3E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CB9FA0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5B9F91F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TCTCACCTTCCGAGATAGCAAGTAGGCTACCAACTACACCTCGTAACCCTGAGGCTCC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0A96E98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TCTCACCTTCCGAGATAGCAAGTAGGCTACCAACTACACCTCGTAACCCTGAGGCTCC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5A8A0D5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D2F14B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23A2385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TTTGTTGGACAGGATGCTTCGTCTACTAGCTAGCTACTCCATGGTCAAGTGTGGTAC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5B716EF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TTTGTTGGACAGGATGCTTCGTCTACTAGCTAGCTACTCCATGGTCAAGTGTGGTAC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29BB0F24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84092E7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0504B9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CCAAGCTGGAAAGGGCCAGAGAGTTTACAAAGCCGAGCCAATATGCAGGTTTTTCT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13707EA7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CCAAGCTGGAAAGGGCCAGAGAGTTTACAAAGCCGAGCCAATATGCAGGTTTTTCT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5DB7993E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77ED1C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7430C4D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AAAATAACATTCAAGATATTGGATCCTTAGCTTCTCAAGTCATTGTCAATTTCGACAG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323B9840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AAATAACATTCAAGATATTGGATCCTTAGCTTCTCAAGTCATTGTCAATTTCGACAG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334CA485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E5050EB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A3D0F9B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CTTCCTCAACACCTGGGCACAACTGAAAGATGTTGTACTTGAAGGAGGAGATGCAT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638C64AE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CTTCCTCAACACCTGGGCACAACTGAAAGATGTTGTACTTGAAGGAGGAGATGCAT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1BFF49F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BC5720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0B3721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GCCGTGCACATGGTGGCATGAAACTCTTCGACTATATGGGAACTGATGAGAGATTCAG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0F2BF0FD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GCCGTGCACATGGTGGCATGAAACTCTTCGACTATATGGGAACTGATGAGAGATTCAG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23C8C23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7CFD3E7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B0144E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AGCTCTTTAACCAGACAGGATTCACCATTGCTGTCGTGAAGAAGGCTCTTGAAGTTTA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6ABCE85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GCTCTTTAACCAGACAGGATTCACCATTGCTGTCGTGAAGAAGGCTCTTGAAGTTTA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6C29778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DDBDC9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6AAAFF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AGGCTTCAAAGATGTGAATGTGTTAGTTGATGTAGGAGGAGGAGTTGGA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CCC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1D2DCDDC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AGGCTTCAAAGATGTGAATGTGTTAGTTGATGTAGGAGGAGGAGTTGGA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CCC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013F21B4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 ******</w:t>
      </w:r>
    </w:p>
    <w:p w14:paraId="6DFCB361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27A8AE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GTG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ACCTCTAAGTATCCTAATATTAAGGGTATAAATTTTGATCTTACTTGTGC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022F65E9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GTG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ACCTCTAAGTATCCTAATATTAAGGGTATAAATTTTGATCTTACTTGTGC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6F6552A4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 ******************************************************</w:t>
      </w:r>
    </w:p>
    <w:p w14:paraId="1D2043DC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9D8171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TGGCACAAGCACCTTCTTACCCTGGGGTGGAACATGTGGCCGGAGATATGTTTGTGG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71FA310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TGGCACAAGCACCTTCTTACCCTGGGGTGGAACATGTGGCCGGAGATATGTTTGTGG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2637E6EF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9A32F5F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45D337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TCCAAAGGGAGATGCCATGATCTTGAAACGTATACTTCATGATTGGACTGACGAAGA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568C41E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TCCAAAGGGAGATGCCATGATCTTGAAACGTATACTTCATGATTGGACTGACGAAGA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5DC94DC7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EB9A5BC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317D9FE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GCGTA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CTTAAAAACTGTTGGAAATCACTTCCTGAAAATGGCAAAGTGGTCG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45129DB2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GCGTAA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TTCTTAAAAACTGTTGGAAATCACTTCCTGAAAATGGCAAAGTGGTCG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763886E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 ***************************************************</w:t>
      </w:r>
    </w:p>
    <w:p w14:paraId="719B9F6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A3F5D2D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TAGAGCTAGTGACTCCT</w:t>
      </w:r>
      <w:r w:rsidRPr="002A666C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A</w:t>
      </w:r>
      <w:r w:rsidRPr="002A666C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A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TGCTGAGAGTGGAGACATAAACTCGAACATTGCAT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6BE6860D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TAGAGCTAGTGACTCCT</w:t>
      </w:r>
      <w:r w:rsidRPr="002A666C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A</w:t>
      </w:r>
      <w:r w:rsidRPr="002A666C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ATGCTGAGAGTGGAGACATAAACTCGAACATTGCAT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05B1808F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 ***************************************</w:t>
      </w:r>
    </w:p>
    <w:p w14:paraId="059DADB8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D1E0F10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lastRenderedPageBreak/>
        <w:t>Ref      GATATGGACATGTTGATGTTCACACAATGTT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TGGAAAAGAGAGGTCTCGAGCTGA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55349A86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ATGGACATGTTGATGTTCACACAATGTT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TGGAAAAGAGAGGTCTCGAGCTGA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5E18EBFB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 ***************************</w:t>
      </w:r>
    </w:p>
    <w:p w14:paraId="7D21EC3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96F4F9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TTGAAGCTTTAGCGGTGGAATCAGGCTTCACCCATTGCAAATTCGTTTGTCAGGCTTA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5E4C755F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TTGAAGCTTTAGCGGTGGAATCAGGCTTCACCCATTGCAAATTCGTTTGTCAGGCTTA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363F957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0564C9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9C57D45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C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GGATTATTGAGTTCTGTAAAGAAAATG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16</w:t>
      </w:r>
    </w:p>
    <w:p w14:paraId="3863AB4A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CTG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GGATTATTGAGTTCTGTAAAGAAAATGTT</w:t>
      </w: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16</w:t>
      </w:r>
    </w:p>
    <w:p w14:paraId="62AF0CF3" w14:textId="77777777" w:rsidR="00F70271" w:rsidRPr="00FD5EB8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FD5EB8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 ******************************</w:t>
      </w:r>
    </w:p>
    <w:p w14:paraId="13CD64EC" w14:textId="7090A2A9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7BD2C2C" w14:textId="43C0246A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rotein alignment</w:t>
      </w:r>
    </w:p>
    <w:p w14:paraId="6DA352C8" w14:textId="2DABC508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ADFC0D0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MGILIEETLSSNTKSQIVIDDDNELGLMAVRLANAAAFPMVLKAALELGVFDTLYAASVF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54F4CC72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MGILIEETLSSNTKSQIVIDDDNELGLMAVRLANAAAFPMVLKAALELGVFDTLYAASVF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4E5405EF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8747779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71801AB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LSPSEIASRLPTTPRNPEAPALLDRMLRLLASYSMVKCGTVQAGKGQRVYKAEPICRFFL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6F04FD79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LSPSEIASRLPTTPRNPEAPALLDRMLRLLASYSMVKCGTVQAGKGQRVYKAEPICRFFL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2D7CEAA4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C426DC5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B79F064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KNNIQDIGSLASQVIVNFDSVFLNTWAQLKDVVLEGGDAFGRAHGGMKLFDYMGTDERFS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6007ED4A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KNNIQDIGSLASQVIVNFDSVFLNTWAQLKDVVLEGGDAFGRAHGGMKLFDYMGTDERFS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2B271C3B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672CFF0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D9FEF1F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KLFNQTGFTIAVVKKALEVYQGFK</w:t>
      </w:r>
      <w:r w:rsidRPr="005C374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DVNVLVDVGGGVGNTLGVVT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KYPNIKGINFDLTCA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0BA5564D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KLFNQTGFTIAVVKKALEVYQGFK</w:t>
      </w:r>
      <w:r w:rsidRPr="005C374D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DVNVLVDVGGGVGNTLGVVT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KYPNIKGINFDLTCA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60EC79E0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B0C5F2A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4ABB176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LAQAPSYPGVEHVAGDMFVEVPKGDAMILKRILHDWTDEDCVKILKNCWKSLPENGKVVV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59C3E896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LAQAPSYPGVEHVAGDMFVEVPKGDAMILKRILHDWTDEDCVKILKNCWKSLPENGKVVV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4BBEB1D6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DB9356F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543C33B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IELVTP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E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AESGDINSNIAFDMDMLMFTQCSGGKERSRAEFEALAVESGFTHCKFVCQAY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43A59B74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IELVTP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D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AESGDINSNIAFDMDMLMFTQCSGGKERSRAEFEALAVESGFTHCKFVCQAY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43499612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:*****************************************************</w:t>
      </w:r>
    </w:p>
    <w:p w14:paraId="790EFDB6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F2832C4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HCWIIEFCKENV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2</w:t>
      </w:r>
    </w:p>
    <w:p w14:paraId="54306896" w14:textId="77777777" w:rsidR="00930DF3" w:rsidRPr="004206DA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HCWIIEFCKENV</w:t>
      </w: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72</w:t>
      </w:r>
    </w:p>
    <w:p w14:paraId="60292519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206DA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</w:t>
      </w:r>
    </w:p>
    <w:p w14:paraId="25810B6C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29FF1D1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D0CD8FC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307 – glutamic acid to aspartic acid</w:t>
      </w:r>
    </w:p>
    <w:p w14:paraId="60ED1143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1BC2FC1" w14:textId="593A80A4" w:rsidR="00930DF3" w:rsidRDefault="000C2494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Functional</w:t>
      </w:r>
      <w:r w:rsidR="00930DF3"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 </w:t>
      </w:r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domains based on Arabidopsis </w:t>
      </w:r>
      <w:proofErr w:type="gramStart"/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equence</w:t>
      </w:r>
      <w:proofErr w:type="gramEnd"/>
      <w:r w:rsidR="00930DF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</w:p>
    <w:p w14:paraId="31B29FD8" w14:textId="2B80AE9F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2B7C363" w14:textId="5ECF6B3B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6518E1A" w14:textId="11C559DC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B14FB4D" w14:textId="4EF9A385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A030A65" w14:textId="41B29FCE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CA976E0" w14:textId="0C4275CD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CADE7DA" w14:textId="66A480BE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4FEBDE40" w14:textId="26BA264D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4E5C24C6" w14:textId="3FFBA0BD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3524036" w14:textId="7576316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251474E" w14:textId="132958ED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4452A8E" w14:textId="5C7E54BD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585B79D" w14:textId="25E203E3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ABBED0F" w14:textId="4682513C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0733D25" w14:textId="2FFD7FD2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2B1D6ACA" w14:textId="22969682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618CBE0" w14:textId="00521144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76D1CB7" w14:textId="5FF38F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DD3C18B" w14:textId="5FB4A7E4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099D116" w14:textId="17F70B1E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B72345E" w14:textId="674FFC5F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2FE2B26" w14:textId="3BCA0C73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17042856" w14:textId="3D41D89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lastRenderedPageBreak/>
        <w:t>MYB51</w:t>
      </w:r>
    </w:p>
    <w:p w14:paraId="221EE9C8" w14:textId="16FB57BA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43614BA5" w14:textId="5FB62F30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NA alignment</w:t>
      </w:r>
    </w:p>
    <w:p w14:paraId="6B3D2791" w14:textId="2423CB6E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B5F701C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TGTTTGAACTCTCTAATCAAAAGATCATGTGCTCAATCGTTATGATCATATGTCCCC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75C89E2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TGTTTGAACTCTCTAATCAAAAGATCATGTGCTCAATCGTTATGATCATATGTCCCC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64228747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BACA961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9EAA802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CACACTTTGTTTCAACTCTCAGTTTTTCAATTTTTTTTTTCTCTTTGTTCCATATATC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4A3C304A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CACACTTTGTTTCAACTCTCAGTTTTTCAATTTTTTTTTTCTCTTTGTTCCATATATC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02155F61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8F8AD36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719A11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TTGGGAACAACCGCTTCGAACGCGATCAAAATAATCACAAAAATCAAGAACTCAAGAT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3D461A8F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TTGGGAACAACCGCTTCGAACGCGATCAAAATAATCACAAAAATCAAGAACTCAAGAT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4575AC6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E62C334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DE7840C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GCGAACACCATGTTGCAAAGCTG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TAGGGTTGAAGAAGGGAGCATGGACTC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75C1983F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GCGAACACCATGTTGCAAAGCTG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TAGGGTTGAAGAAGGGAGCATGGACTC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1EFAAB9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 ***************************** ***</w:t>
      </w:r>
    </w:p>
    <w:p w14:paraId="119484C3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9B5F154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AGATCAGAAGCTTGTCTCCTACGTCAACCGTCACGGTGAAGGTGGATGGCGAACTCT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23F7D7B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AGATCAGAAGCTTGTCTCCTACGTCAACCGTCACGGTGAAGGTGGATGGCGAACTCT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761C5EA6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9680336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65000A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CCGAAAAAGCTGGACTCAAGAGATGTGGCAAAAGCTGCAGACTGAGATGGGCCAATTA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26364FA1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CCGAAAAAGCTGGACTCAAGAGATGTGGCAAAAGCTGCAGACTGAGATGGGCCAATTA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0C998D1D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9C738CB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ADACAD7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TAAGACCTGACATCAAAAGAGGAGAGTTCACTGAAGATGAAGAACGTTCTATCATCTC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66A4872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TAAGACCTGACATCAAAAGAGGAGAGTTCACTGAAGATGAAGAACGTTCTATCATCTC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50E0BB8D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88803C3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5052D1F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TCCATGCCCTTCATGGCAACAAATGGGCTGCAATA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GTGGATTACCAGGAAGAAC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62A103EF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TCCATGCCCTTCATGGCAACAAATGGGCTGCAATA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GTGGATTACCAGGAAGAAC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5620C376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 *********************</w:t>
      </w:r>
    </w:p>
    <w:p w14:paraId="41F76553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AF70ABA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TAACGAAATCAAGAACCACTGGAACACTCATATCAAAAAACTTTTGATCAAAAAAGG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026358CA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AACGAAATCAAGAACCACTGGAACACTCATATCAAAAAACTTTTGATCAAAAAAGG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38520158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D0A5D2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1A42C8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TCGATCCGGTTACACACAAGA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GATCTCCGACAAATCAGAAAACCTCCCGGAGA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24E34C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TCGATCCGGTTACACACAAGA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GATCTCCGACAAATCAGAAAACCTCCCGGAGA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D4C87EC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 ***********************************</w:t>
      </w:r>
    </w:p>
    <w:p w14:paraId="6C072E57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A89B5FD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CAGAGAAACAAAACGTTAT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AATTATAACGAGTGGTGATAATCTTGATAAAGA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4017AAD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CAGAGAAACAAAACGTTAT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C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AATTATAACGAGTGGTGATAATCTTGATAAAGAG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6700C9B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 *************************************</w:t>
      </w:r>
    </w:p>
    <w:p w14:paraId="2447A81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C07FA5A" w14:textId="77777777" w:rsidR="00F70271" w:rsidRPr="009172CD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ef      </w:t>
      </w:r>
      <w:r w:rsidRPr="009172CD">
        <w:rPr>
          <w:rFonts w:ascii="Courier New" w:eastAsia="Times New Roman" w:hAnsi="Courier New" w:cs="Courier New"/>
          <w:sz w:val="18"/>
          <w:szCs w:val="18"/>
          <w:lang w:eastAsia="en-GB"/>
        </w:rPr>
        <w:t>GAGGTGAAGAATGACAACAAGAAG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T</w:t>
      </w:r>
      <w:r w:rsidRPr="009172CD">
        <w:rPr>
          <w:rFonts w:ascii="Courier New" w:eastAsia="Times New Roman" w:hAnsi="Courier New" w:cs="Courier New"/>
          <w:sz w:val="18"/>
          <w:szCs w:val="18"/>
          <w:lang w:eastAsia="en-GB"/>
        </w:rPr>
        <w:t>GG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C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C</w:t>
      </w:r>
      <w:r w:rsidRPr="009172CD">
        <w:rPr>
          <w:rFonts w:ascii="Courier New" w:eastAsia="Times New Roman" w:hAnsi="Courier New" w:cs="Courier New"/>
          <w:sz w:val="18"/>
          <w:szCs w:val="18"/>
          <w:lang w:eastAsia="en-GB"/>
        </w:rPr>
        <w:t>TCATCGGCCAGGTTCTTGAACAGAGTA</w:t>
      </w:r>
      <w:r w:rsidRPr="009172CD">
        <w:rPr>
          <w:rFonts w:ascii="Courier New" w:eastAsia="Times New Roman" w:hAnsi="Courier New" w:cs="Courier New"/>
          <w:sz w:val="18"/>
          <w:szCs w:val="18"/>
          <w:lang w:eastAsia="en-GB"/>
        </w:rPr>
        <w:tab/>
        <w:t>720</w:t>
      </w:r>
    </w:p>
    <w:p w14:paraId="091C4EE7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9172CD">
        <w:rPr>
          <w:rFonts w:ascii="Courier New" w:eastAsia="Times New Roman" w:hAnsi="Courier New" w:cs="Courier New"/>
          <w:sz w:val="18"/>
          <w:szCs w:val="18"/>
          <w:lang w:eastAsia="en-GB"/>
        </w:rPr>
        <w:t>Alt      GAGGTGAAGAATGACAACAAGAAG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C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G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CATCGGCCAGGTTCTTGAACAGAGT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1E0B9F4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 ***** *****************************</w:t>
      </w:r>
    </w:p>
    <w:p w14:paraId="3EEB2D5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F36DFFB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TAATAGGTTCGGTAAGAGAATCAATCAAAGTGTTTTGTCTGAGATTATCGGAAGTGG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573B92AC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TAATAGGTTCGGTAAGAGAATCAATCAAAGTGTTTTGTCTGAGATTATCGGAAGTGG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2376BF4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D95DF9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9B0606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GCCCACTTACTAGTACCACTACAAGTCACACAACTACTACTACAAGTGTCACCATTAA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1E70200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GCCCACTTACTAGTACCACTACAAGTCACACAACTACTACTACAAGTGTCACCATTAA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840</w:t>
      </w:r>
    </w:p>
    <w:p w14:paraId="4E8850C7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E8FC5A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C9E459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CCGAATCAGATAAGTCAATTAGCTCTTCCTTCACACCAACCTCATCAGATCTTCTAT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6EE0E5AE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CCGAATCAGATAAGTCAATTAGCTCTTCCTTCACACCAACCTCATCAGATCTTCTATG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00</w:t>
      </w:r>
    </w:p>
    <w:p w14:paraId="44D84204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7696C6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2702978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GATGA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AACGGTAACGCTACATCGTCTCCGTCCACATTCTCTGATGCATCCG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03F3C514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GATGAC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TTAACGGTAACGCTACATCGTCTCCGTCCACATTCTCTGATGCATCCGT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960</w:t>
      </w:r>
    </w:p>
    <w:p w14:paraId="39DC33A2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 ***************************************************</w:t>
      </w:r>
    </w:p>
    <w:p w14:paraId="4FB59D80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5681491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lastRenderedPageBreak/>
        <w:t>Ref      AATGATAGTTTAATGTACTGTGATAATGAGGA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TCGGATTCTCAAATTTTCTGAA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04E9A2B8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TGATAGTTTAATGTACTGTGATAATGAGGAT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G</w:t>
      </w:r>
      <w:r w:rsidRPr="009172CD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TCGGATTCTCAAATTTTCTGAAT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20</w:t>
      </w:r>
    </w:p>
    <w:p w14:paraId="12142E7C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 *************************</w:t>
      </w:r>
    </w:p>
    <w:p w14:paraId="2B48030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4A8A49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TGAAGATTTCATGATGTTCGGAGAGTCTTGTGTTGACAACACTGAGTTCATGAAAGA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54BF2386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GAAGATTTCATGATGTTCGGAGAGTCTTGTGTTGACAACACTGAGTTCATGAAAGA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080</w:t>
      </w:r>
    </w:p>
    <w:p w14:paraId="43C2B062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EF57E3D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4AF8AD72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TTACGAGCTTTCTTCAGGAGGATGTGAGTGACGACGTCCAGGTGATGCCCGTCAATGA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40</w:t>
      </w:r>
    </w:p>
    <w:p w14:paraId="4122CC99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TTACGAGCTTTCTTCAGGAGGATGTGAGTGACGACGTCCAGGTGATGCCCGTCAATGA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40</w:t>
      </w:r>
    </w:p>
    <w:p w14:paraId="6F0FEFC8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16EC291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12B18B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TAAAGACAATATTGAAGAGACTGATAACTATTTTGC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79</w:t>
      </w:r>
    </w:p>
    <w:p w14:paraId="0D5F9E0A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TAAAGACAATATTGAAGAGACTGATAACTATTTTGCA</w:t>
      </w: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179</w:t>
      </w:r>
    </w:p>
    <w:p w14:paraId="283EA7A5" w14:textId="77777777" w:rsidR="00F70271" w:rsidRPr="00807A77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807A77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</w:t>
      </w:r>
    </w:p>
    <w:p w14:paraId="0C400837" w14:textId="06B23FC2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F44AEA5" w14:textId="09E24ADF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rotein alignment</w:t>
      </w:r>
    </w:p>
    <w:p w14:paraId="4998A7B9" w14:textId="006746D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1126388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MFELSNQKIMCSIVMIICPLSHFVSTLSFSIFFFSLFHISLGNNRFERDQNNHKNQELKM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1981456E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MFELSNQKIMCSIVMIICPLSHFVSTLSFSIFFFSLFHISLGNNRFERDQNNHKNQELKM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0F514B74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3CC86759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F31A2BC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VRTPCCKAE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GL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KGAWTPEEDQKLVSYVNRHGEGG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WRTLPEKAGLKRCGKSCRLRWANY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5E3D0B98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VRTPCCKAE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GL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KGAWTPEEDQKLVSYVNRHGEGG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WRTLPEKAGLKRCGKSCRLRWANY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66F2A573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5C227D0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47E13C8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ef      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L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RP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RGEFTEDEERSIISLHALHGNK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WAAIARGLPGRTDNEIKNHWNTHI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K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73C9A27D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lt      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L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RP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DI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RGEFTEDEERSIISLHALHGNK</w:t>
      </w:r>
      <w:r w:rsidRPr="00C11512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WAAIARGLPGRTDNEIKNHWNTHI</w:t>
      </w:r>
      <w:r w:rsidRPr="007370B5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K</w:t>
      </w:r>
      <w:r w:rsidRPr="000C2494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IKKG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196B9684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F79F83B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534C4B4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VDPVTHKSLISDKSENLPEIPEKQNVI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Q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ITS</w:t>
      </w:r>
      <w:r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GDNLDKEEVKNDNKK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L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AR</w:t>
      </w:r>
      <w:r w:rsidRPr="00C6210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F</w:t>
      </w:r>
      <w:r w:rsidRPr="00C6210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LN</w:t>
      </w:r>
      <w:r w:rsidRPr="00C6210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RV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246AFBFE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VDPVTHKSLISDKSENLPEIPEKQNVI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IITS</w:t>
      </w:r>
      <w:r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GDNLDKEEVKNDNKK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en-GB"/>
        </w:rPr>
        <w:t>F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SSAR</w:t>
      </w:r>
      <w:r w:rsidRPr="00C6210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F</w:t>
      </w:r>
      <w:r w:rsidRPr="00C6210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LN</w:t>
      </w:r>
      <w:r w:rsidRPr="00C6210F">
        <w:rPr>
          <w:rFonts w:ascii="Courier New" w:eastAsia="Times New Roman" w:hAnsi="Courier New" w:cs="Courier New"/>
          <w:color w:val="222222"/>
          <w:sz w:val="18"/>
          <w:szCs w:val="18"/>
          <w:highlight w:val="magenta"/>
          <w:lang w:eastAsia="en-GB"/>
        </w:rPr>
        <w:t>RV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37520781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 ******************** *:*********</w:t>
      </w:r>
    </w:p>
    <w:p w14:paraId="60F6BD99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4D47956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ef      </w:t>
      </w:r>
      <w:r w:rsidRPr="00C6210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A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RFGKRINQSVLSEIIGSGGPLT</w:t>
      </w:r>
      <w:r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TTTSHTTTTTSVTINSESDKSISS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TPTSSDLLC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163FC185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lt      </w:t>
      </w:r>
      <w:r w:rsidRPr="00C6210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A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NRFGKRINQSVLSEIIGSGGPLT</w:t>
      </w:r>
      <w:r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TTTSHTTTTTSVTINSESDKSISS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FTPTSSDLLC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26EFC6BD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57A7F5B5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18A11AB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QMTVNGNATS</w:t>
      </w:r>
      <w:r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PSTFSDA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NDSLMYCDNED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N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GFSNFLNDEDFMMFGESCVDNTEFMKE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08D4C310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QMTVNGNATS</w:t>
      </w:r>
      <w:r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PSTFSDA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NDSLMYCDNED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en-GB"/>
        </w:rPr>
        <w:t>S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LGFSNFLNDEDFMMFGESCVDNTEFMKE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654BEC8A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.****************************</w:t>
      </w:r>
    </w:p>
    <w:p w14:paraId="2CBE5F06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E502A72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LTSFLQEDVSDDVQVMPVNEHKDNIEETDNYFA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3</w:t>
      </w:r>
    </w:p>
    <w:p w14:paraId="047912E9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LTSFLQEDVSDDVQVMPVNEHKDNIEETDNYFA</w:t>
      </w: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93</w:t>
      </w:r>
    </w:p>
    <w:p w14:paraId="33D730AA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41046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</w:t>
      </w:r>
    </w:p>
    <w:p w14:paraId="6172B030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7DE17C1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E41F352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3207112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208 – glutamine to proline</w:t>
      </w:r>
    </w:p>
    <w:p w14:paraId="3E9EA91D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229 – serine to proline</w:t>
      </w:r>
    </w:p>
    <w:p w14:paraId="67CA94D3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231 – leucine to phenylalanine</w:t>
      </w:r>
    </w:p>
    <w:p w14:paraId="61BC53F1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332 – asparagine to serine</w:t>
      </w:r>
    </w:p>
    <w:p w14:paraId="10ED36F8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7628994" w14:textId="3B846CC1" w:rsidR="00930DF3" w:rsidRDefault="000C2494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bookmarkStart w:id="0" w:name="_Hlk72417210"/>
      <w:r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Functional</w:t>
      </w:r>
      <w:r w:rsidR="00930DF3"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 </w:t>
      </w:r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domains based on Arabidopsis </w:t>
      </w:r>
      <w:proofErr w:type="gramStart"/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equence</w:t>
      </w:r>
      <w:proofErr w:type="gramEnd"/>
      <w:r w:rsidR="00930DF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</w:p>
    <w:bookmarkEnd w:id="0"/>
    <w:p w14:paraId="1A44E988" w14:textId="77777777" w:rsidR="00930DF3" w:rsidRPr="0041046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0BFB622" w14:textId="77777777" w:rsidR="00930DF3" w:rsidRDefault="00930DF3" w:rsidP="00930DF3">
      <w:pP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 w:rsidRPr="00C6210F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MYC-interaction motif (MIM)</w:t>
      </w:r>
    </w:p>
    <w:p w14:paraId="1514805E" w14:textId="35BB2B3E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6876AAC9" w14:textId="2B82C2E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27AEDC1" w14:textId="50FFF1E9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5F04799" w14:textId="6DF764CA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46E279AA" w14:textId="79625854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4CE38C18" w14:textId="50825F0B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484F92C" w14:textId="6C57CE18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7F8A6900" w14:textId="7BEB0F9F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3C332E3" w14:textId="7283E622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3236B63" w14:textId="70DB8F53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4EB06EB" w14:textId="495EFD91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lastRenderedPageBreak/>
        <w:t>JAZ5 (aka TIFY 11A)</w:t>
      </w:r>
    </w:p>
    <w:p w14:paraId="5C327220" w14:textId="16511649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3FD0AE22" w14:textId="6DC73E2B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DNA alignment</w:t>
      </w:r>
    </w:p>
    <w:p w14:paraId="0FA8DE5A" w14:textId="5C66D75E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562D9A0D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TGTCGAGAAATGAAGATGGTAAGGCACAACCGCCGGAGAAGTTTAACTTTACCCGGA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2E7BC66E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TGTCGAGAAATGAAGATGGTAAGGCACAACCGCCGGAGAAGTTTAACTTTACCCGGA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5D783E67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8FEEA74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67559B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GTAGTTTGCTCAGCCGTTACTTGAAGGAGAAGGGTAGTTTCGGGAATATAGATCTTG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2EFF2802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GTAGTTTGCTCAGCCGTTACTTGAAGGAGAAGGGTAGTTTCGGGAATATAGATCTTG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0DAE917F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D107486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B532C24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TTAGTCCGAAAG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C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GTTGGATCTTGGGTTACCAGGAAACTATGATCAACAAGAG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40D15DD6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TTAGTCCGAAAG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T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GAGTTGGATCTTGGGTTACCAGGAAACTATGATCAACAAGAG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3B099EDA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 ***********************************************</w:t>
      </w:r>
    </w:p>
    <w:p w14:paraId="7B1FEF4D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32C6293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AAATGTGATGCATAAGGCAAAAGGCGAACTCTCTAGCTCATCTGGAGGCAAAGCC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28CE4FC9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AAATGTGATGCATAAGGCAAAAGGCGAACTCTCTAGCTCATCTGGAGGCAAAGCC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0DD7963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2AA2DF9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5B25E34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TACCAATCTCAGTGAACACCCAGATGCAGCAAGTTCACAGCTGACAATATTCTTTG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56D4EC4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TACCAATCTCAGTGAACACCCAGATGCAGCAAGTTCACAGCTGACAATATTCTTTG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00</w:t>
      </w:r>
    </w:p>
    <w:p w14:paraId="4179FFBE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0054F797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6AB0DFB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GAAAAGTTTTAGTATACAATGAGTTTCCTGCAGAGAAAGCTAAAGAGATAATACAAGT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7B4443E0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GAAAAGTTTTAGTATACAATGAGTTTCCTGCAGAGAAAGCTAAAGAGATAATACAAGT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360</w:t>
      </w:r>
    </w:p>
    <w:p w14:paraId="04ECF3F8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115833D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FCA2C53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CAAAAGAAGCCAAGCCT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A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CTGAGATCAACACTCAGACACAAATCAATGACCACAAG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0A136F3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CAAAAGAAGCCAAGCCT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highlight w:val="yellow"/>
          <w:lang w:eastAsia="en-GB"/>
        </w:rPr>
        <w:t>T</w:t>
      </w:r>
      <w:r w:rsidRPr="00552447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CTGAGATCAACACTCAGACACAAATCAATGACCACAAG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20</w:t>
      </w:r>
    </w:p>
    <w:p w14:paraId="269DEBE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 ****************************************</w:t>
      </w:r>
    </w:p>
    <w:p w14:paraId="136F670B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3D0C2F9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ACAAAAGCAACATGGTTCTTCCGGATCTCAACGAGCCCACAGACTTTGCTGATGTCAAT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6AD4AA37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CAAAAGCAACATGGTTCTTCCGGATCTCAACGAGCCCACAGACTTTGCTGATGTCAAT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480</w:t>
      </w:r>
    </w:p>
    <w:p w14:paraId="7B92DF10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4C8455F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BE3710D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G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ACAACAACAACAACAAAACCAGCTCGTGGAACGTATAGCACGTAGAGCTTCCCTT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2F74C4A8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CAACAACAACAACAACAAAACCAGCTCGTGGAACGTATAGCACGTAGAGCTTCCCTT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540</w:t>
      </w:r>
    </w:p>
    <w:p w14:paraId="2DA93F11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 *********************************************************</w:t>
      </w:r>
    </w:p>
    <w:p w14:paraId="50E54771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06F292D8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TCGGTTCTTTGCTAAACGTAAAGACAGAGCTGTGGCTAGAGCTCCATACCAAGTTAA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2F82550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TCGGTTCTTTGCTAAACGTAAAGACAGAGCTGTGGCTAGAGCTCCATACCAAGTTAA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0</w:t>
      </w:r>
    </w:p>
    <w:p w14:paraId="24BC346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333DC36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79400A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CAAAACGCTGGTCGTCATCATTATCCTCCCAAGCCAGAGACTCTGCCCGGTCAGCAGC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63EAA664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CAAAACGCTGGTCGTCATCATTATCCTCCCAAGCCAGAGACTCTGCCCGGTCAGCAGCG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60</w:t>
      </w:r>
    </w:p>
    <w:p w14:paraId="3BFE3759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229E3630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A9195A6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GCAGGGACAGTCGTCACAACGACCGGACACTGCTGTTGCTCAAACCGTTTCCCATCC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2E26BC59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GCAGGGACAGTCGTCACAACGACCGGACACTGCTGTTGCTCAAACCGTTTCCCATCCC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20</w:t>
      </w:r>
    </w:p>
    <w:p w14:paraId="1F14814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0AFECDC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81EA7FD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AAACCAGAATGTGCTAAAGATATGTTGATGGAAGTTAAGGGAGAGGGCCAATGTTCG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3B1F5653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AAACCAGAATGTGCTAAAGATATGTTGATGGAAGTTAAGGGAGAGGGCCAATGTTCGAA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80</w:t>
      </w:r>
    </w:p>
    <w:p w14:paraId="3C3F7795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69DB6944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1624340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GATCTCGAACTTAGGCT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98</w:t>
      </w:r>
    </w:p>
    <w:p w14:paraId="51BAB728" w14:textId="77777777" w:rsidR="00F70271" w:rsidRPr="00D33459" w:rsidRDefault="00F70271" w:rsidP="00F702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GATCTCGAACTTAGGCTA</w:t>
      </w: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798</w:t>
      </w:r>
    </w:p>
    <w:p w14:paraId="70612596" w14:textId="5CB4E015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D33459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</w:t>
      </w:r>
    </w:p>
    <w:p w14:paraId="22057DBE" w14:textId="47B59C05" w:rsid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7AC45CEF" w14:textId="5A2E3AED" w:rsidR="00F70271" w:rsidRPr="00F70271" w:rsidRDefault="00F70271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>Protein alignment</w:t>
      </w:r>
    </w:p>
    <w:p w14:paraId="0317CA11" w14:textId="42AF9643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p w14:paraId="0E9DE8A8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MSRNEDGKAQPPEKFNFTRRCSLLSRYLKEKGSFGNIDLGLVRK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P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DLGLPGNYDQQEK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5AF321D6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MSRNEDGKAQPPEKFNFTRRCSLLSRYLKEKGSFGNIDLGLVRK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S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ELDLGLPGNYDQQEK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60</w:t>
      </w:r>
    </w:p>
    <w:p w14:paraId="3C660069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 ***************</w:t>
      </w:r>
    </w:p>
    <w:p w14:paraId="302A84AD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6A30B417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QNVMHKAKGELSSSSGGKAKATNLSEH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PDAASSQL</w:t>
      </w:r>
      <w:r w:rsidRPr="006D38D9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TIFFGG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VLVYNEFPAEKAKEIIQV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6979CEFD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QNVMHKAKGELSSSSGGKAKATNLSEH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PDAASSQL</w:t>
      </w:r>
      <w:r w:rsidRPr="006D38D9"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TIFFGG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KVLVYNEFPAEKAKEIIQV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20</w:t>
      </w:r>
    </w:p>
    <w:p w14:paraId="0106AAB0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lastRenderedPageBreak/>
        <w:t xml:space="preserve">         ************************************************************</w:t>
      </w:r>
    </w:p>
    <w:p w14:paraId="77CECF31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53EF7FEA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ef      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AKE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KP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E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EINTQTQINDHKNKSNMVLPDLNEPTDFADVNQQQQQQQNQLVER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IARRASL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260B15CB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lt      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AKE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KP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en-GB"/>
        </w:rPr>
        <w:t>V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TEINTQTQINDHKNKSNMVLPDLNEPTDFADVNQQQQQQQNQLVER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IARRASL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180</w:t>
      </w:r>
    </w:p>
    <w:p w14:paraId="124FC1CC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 *****************************************************</w:t>
      </w:r>
    </w:p>
    <w:p w14:paraId="18CA79AA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AAA3E55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Ref      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HRFFAKRKDRAVARAPYQ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NQNAGRHHYPPKPETLPGQQREQGQSSQRPDTAVAQTVSHP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602618F8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Alt      </w:t>
      </w:r>
      <w:r w:rsidRPr="006D38D9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HRFFAKRKDRAVARAPYQ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VNQNAGRHHYPPKPETLPGQQREQGQSSQRPDTAVAQTVSHP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40</w:t>
      </w:r>
    </w:p>
    <w:p w14:paraId="3098D6FC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**********************************</w:t>
      </w:r>
    </w:p>
    <w:p w14:paraId="727C42CF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41BE10F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f      KPECAKDMLMEVKGEGQCSKDLELRL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6</w:t>
      </w:r>
    </w:p>
    <w:p w14:paraId="5C95B89D" w14:textId="77777777" w:rsidR="00930DF3" w:rsidRPr="0065083D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Alt      KPECAKDMLMEVKGEGQCSKDLELRL</w:t>
      </w: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ab/>
        <w:t>266</w:t>
      </w:r>
    </w:p>
    <w:p w14:paraId="76D859C4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 w:rsidRPr="0065083D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        **************************</w:t>
      </w:r>
    </w:p>
    <w:p w14:paraId="64F8A245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31762AD3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D55C0DD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45 – proline to serine</w:t>
      </w:r>
    </w:p>
    <w:p w14:paraId="7DD49A73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>Residue 127 – glutamic acid to valine</w:t>
      </w:r>
    </w:p>
    <w:p w14:paraId="60362882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18BCF173" w14:textId="63DBFA81" w:rsidR="00930DF3" w:rsidRDefault="000C2494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Functional</w:t>
      </w:r>
      <w:r w:rsidR="00930DF3" w:rsidRPr="00D143C6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 </w:t>
      </w:r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 xml:space="preserve">domains based on Arabidopsis </w:t>
      </w:r>
      <w:proofErr w:type="gramStart"/>
      <w:r w:rsidR="00930DF3" w:rsidRPr="00B5770C">
        <w:rPr>
          <w:rFonts w:ascii="Courier New" w:eastAsia="Times New Roman" w:hAnsi="Courier New" w:cs="Courier New"/>
          <w:color w:val="222222"/>
          <w:sz w:val="18"/>
          <w:szCs w:val="18"/>
          <w:highlight w:val="darkGray"/>
          <w:lang w:eastAsia="en-GB"/>
        </w:rPr>
        <w:t>sequence</w:t>
      </w:r>
      <w:proofErr w:type="gramEnd"/>
      <w:r w:rsidR="00930DF3"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  <w:t xml:space="preserve"> </w:t>
      </w:r>
    </w:p>
    <w:p w14:paraId="238783AC" w14:textId="77777777" w:rsid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</w:p>
    <w:p w14:paraId="20D32E7C" w14:textId="77777777" w:rsidR="00930DF3" w:rsidRPr="00644CD9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highlight w:val="magenta"/>
          <w:lang w:eastAsia="en-GB"/>
        </w:rPr>
        <w:t>TIFY binding domain</w:t>
      </w:r>
      <w:r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  <w:t xml:space="preserve"> </w:t>
      </w:r>
    </w:p>
    <w:p w14:paraId="652468FF" w14:textId="77777777" w:rsidR="00930DF3" w:rsidRPr="00930DF3" w:rsidRDefault="00930DF3" w:rsidP="00930DF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left"/>
        <w:rPr>
          <w:rFonts w:ascii="Courier New" w:eastAsia="Times New Roman" w:hAnsi="Courier New" w:cs="Courier New"/>
          <w:b/>
          <w:bCs/>
          <w:color w:val="222222"/>
          <w:sz w:val="18"/>
          <w:szCs w:val="18"/>
          <w:lang w:eastAsia="en-GB"/>
        </w:rPr>
      </w:pPr>
    </w:p>
    <w:sectPr w:rsidR="00930DF3" w:rsidRPr="00930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90"/>
    <w:rsid w:val="00022964"/>
    <w:rsid w:val="00043AFC"/>
    <w:rsid w:val="00074D08"/>
    <w:rsid w:val="000C2494"/>
    <w:rsid w:val="00175600"/>
    <w:rsid w:val="00406867"/>
    <w:rsid w:val="0041046D"/>
    <w:rsid w:val="004B6170"/>
    <w:rsid w:val="00593D2D"/>
    <w:rsid w:val="00622B57"/>
    <w:rsid w:val="00651FA9"/>
    <w:rsid w:val="00686096"/>
    <w:rsid w:val="007321D8"/>
    <w:rsid w:val="007370B5"/>
    <w:rsid w:val="00752EAA"/>
    <w:rsid w:val="007C4FED"/>
    <w:rsid w:val="00807A77"/>
    <w:rsid w:val="00930DF3"/>
    <w:rsid w:val="009454DA"/>
    <w:rsid w:val="009D0170"/>
    <w:rsid w:val="00A64BAA"/>
    <w:rsid w:val="00B04913"/>
    <w:rsid w:val="00B75750"/>
    <w:rsid w:val="00CD2293"/>
    <w:rsid w:val="00D826CB"/>
    <w:rsid w:val="00D97218"/>
    <w:rsid w:val="00E0717E"/>
    <w:rsid w:val="00EC5C90"/>
    <w:rsid w:val="00EE3999"/>
    <w:rsid w:val="00EF0297"/>
    <w:rsid w:val="00F56435"/>
    <w:rsid w:val="00F70271"/>
    <w:rsid w:val="00FB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6939B"/>
  <w15:chartTrackingRefBased/>
  <w15:docId w15:val="{8DBC988F-478D-48EF-854F-C43FB925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4B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4BAA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8</Pages>
  <Words>3204</Words>
  <Characters>1826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6</cp:revision>
  <dcterms:created xsi:type="dcterms:W3CDTF">2021-05-20T15:29:00Z</dcterms:created>
  <dcterms:modified xsi:type="dcterms:W3CDTF">2021-05-21T15:00:00Z</dcterms:modified>
</cp:coreProperties>
</file>